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F1DDD" w14:textId="158C3DDD" w:rsidR="00D7353A" w:rsidRPr="00C43714" w:rsidRDefault="008A40BE">
      <w:pPr>
        <w:rPr>
          <w:rFonts w:asciiTheme="majorHAnsi" w:hAnsiTheme="majorHAnsi"/>
          <w:b/>
          <w:sz w:val="20"/>
          <w:szCs w:val="20"/>
        </w:rPr>
      </w:pPr>
      <w:bookmarkStart w:id="0" w:name="_GoBack"/>
      <w:bookmarkEnd w:id="0"/>
      <w:r>
        <w:rPr>
          <w:rFonts w:asciiTheme="majorHAnsi" w:hAnsiTheme="majorHAnsi"/>
          <w:b/>
          <w:sz w:val="20"/>
          <w:szCs w:val="20"/>
        </w:rPr>
        <w:t>Table</w:t>
      </w:r>
      <w:r w:rsidR="000B0A00" w:rsidRPr="00C43714">
        <w:rPr>
          <w:rFonts w:asciiTheme="majorHAnsi" w:hAnsiTheme="majorHAnsi"/>
          <w:b/>
          <w:sz w:val="20"/>
          <w:szCs w:val="20"/>
        </w:rPr>
        <w:t xml:space="preserve"> </w:t>
      </w:r>
      <w:r>
        <w:rPr>
          <w:rFonts w:asciiTheme="majorHAnsi" w:hAnsiTheme="majorHAnsi"/>
          <w:b/>
          <w:sz w:val="20"/>
          <w:szCs w:val="20"/>
        </w:rPr>
        <w:t>S</w:t>
      </w:r>
      <w:r w:rsidR="000B0A00" w:rsidRPr="00C43714">
        <w:rPr>
          <w:rFonts w:asciiTheme="majorHAnsi" w:hAnsiTheme="majorHAnsi"/>
          <w:b/>
          <w:sz w:val="20"/>
          <w:szCs w:val="20"/>
        </w:rPr>
        <w:t>2</w:t>
      </w:r>
      <w:r w:rsidR="00A2316F" w:rsidRPr="00C43714">
        <w:rPr>
          <w:rFonts w:asciiTheme="majorHAnsi" w:hAnsiTheme="majorHAnsi"/>
          <w:b/>
          <w:sz w:val="20"/>
          <w:szCs w:val="20"/>
        </w:rPr>
        <w:t>: Progressive stages of iron deficiency</w:t>
      </w:r>
      <w:r w:rsidR="00C67C33" w:rsidRPr="00C43714">
        <w:rPr>
          <w:rFonts w:asciiTheme="majorHAnsi" w:hAnsiTheme="majorHAnsi"/>
          <w:b/>
          <w:sz w:val="20"/>
          <w:szCs w:val="20"/>
        </w:rPr>
        <w:t xml:space="preserve"> in males and females</w:t>
      </w:r>
      <w:r w:rsidR="00A2316F" w:rsidRPr="00C43714">
        <w:rPr>
          <w:rFonts w:asciiTheme="majorHAnsi" w:hAnsiTheme="majorHAnsi"/>
          <w:b/>
          <w:sz w:val="20"/>
          <w:szCs w:val="20"/>
        </w:rPr>
        <w:t xml:space="preserve"> acc</w:t>
      </w:r>
      <w:r w:rsidR="00C67C33" w:rsidRPr="00C43714">
        <w:rPr>
          <w:rFonts w:asciiTheme="majorHAnsi" w:hAnsiTheme="majorHAnsi"/>
          <w:b/>
          <w:sz w:val="20"/>
          <w:szCs w:val="20"/>
        </w:rPr>
        <w:t xml:space="preserve">ording to </w:t>
      </w:r>
      <w:r w:rsidR="002D7A3E">
        <w:rPr>
          <w:rFonts w:asciiTheme="majorHAnsi" w:hAnsiTheme="majorHAnsi"/>
          <w:b/>
          <w:sz w:val="20"/>
          <w:szCs w:val="20"/>
        </w:rPr>
        <w:t xml:space="preserve">province and </w:t>
      </w:r>
      <w:r w:rsidR="00C67C33" w:rsidRPr="00C43714">
        <w:rPr>
          <w:rFonts w:asciiTheme="majorHAnsi" w:hAnsiTheme="majorHAnsi"/>
          <w:b/>
          <w:sz w:val="20"/>
          <w:szCs w:val="20"/>
        </w:rPr>
        <w:t>district</w:t>
      </w:r>
    </w:p>
    <w:p w14:paraId="7D000500" w14:textId="77777777" w:rsidR="00B10C3C" w:rsidRPr="00247925" w:rsidRDefault="00B10C3C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4429" w:type="pct"/>
        <w:tblLayout w:type="fixed"/>
        <w:tblLook w:val="04A0" w:firstRow="1" w:lastRow="0" w:firstColumn="1" w:lastColumn="0" w:noHBand="0" w:noVBand="1"/>
      </w:tblPr>
      <w:tblGrid>
        <w:gridCol w:w="1668"/>
        <w:gridCol w:w="2040"/>
        <w:gridCol w:w="1728"/>
        <w:gridCol w:w="1731"/>
        <w:gridCol w:w="268"/>
        <w:gridCol w:w="1630"/>
        <w:gridCol w:w="1792"/>
        <w:gridCol w:w="329"/>
        <w:gridCol w:w="1468"/>
        <w:gridCol w:w="1771"/>
      </w:tblGrid>
      <w:tr w:rsidR="000F43EF" w:rsidRPr="00247925" w14:paraId="6B593E92" w14:textId="77777777" w:rsidTr="000C5925">
        <w:trPr>
          <w:trHeight w:val="492"/>
        </w:trPr>
        <w:tc>
          <w:tcPr>
            <w:tcW w:w="578" w:type="pct"/>
            <w:vAlign w:val="center"/>
          </w:tcPr>
          <w:p w14:paraId="2040B324" w14:textId="6DA1C764" w:rsidR="000F43EF" w:rsidRPr="00247925" w:rsidRDefault="000F43EF" w:rsidP="000C592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Province</w:t>
            </w:r>
          </w:p>
        </w:tc>
        <w:tc>
          <w:tcPr>
            <w:tcW w:w="707" w:type="pct"/>
            <w:vAlign w:val="center"/>
          </w:tcPr>
          <w:p w14:paraId="76F99521" w14:textId="726B30F9" w:rsidR="000F43EF" w:rsidRPr="00247925" w:rsidRDefault="000F43EF" w:rsidP="000C592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District</w:t>
            </w:r>
          </w:p>
        </w:tc>
        <w:tc>
          <w:tcPr>
            <w:tcW w:w="1199" w:type="pct"/>
            <w:gridSpan w:val="2"/>
            <w:vAlign w:val="center"/>
          </w:tcPr>
          <w:p w14:paraId="79447B30" w14:textId="2399A108" w:rsidR="000F43EF" w:rsidRPr="00247925" w:rsidRDefault="00DA599F" w:rsidP="000C592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Iron depletion</w:t>
            </w:r>
          </w:p>
        </w:tc>
        <w:tc>
          <w:tcPr>
            <w:tcW w:w="93" w:type="pct"/>
            <w:vAlign w:val="center"/>
          </w:tcPr>
          <w:p w14:paraId="6E65BF9F" w14:textId="77777777" w:rsidR="000F43EF" w:rsidRPr="00247925" w:rsidRDefault="000F43EF" w:rsidP="000C592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186" w:type="pct"/>
            <w:gridSpan w:val="2"/>
            <w:vAlign w:val="center"/>
          </w:tcPr>
          <w:p w14:paraId="33CCDCF8" w14:textId="2241803A" w:rsidR="000F43EF" w:rsidRPr="00247925" w:rsidRDefault="00251A8D" w:rsidP="000C592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ellular</w:t>
            </w:r>
            <w:r w:rsidR="000F43EF" w:rsidRPr="00247925">
              <w:rPr>
                <w:rFonts w:asciiTheme="majorHAnsi" w:hAnsiTheme="majorHAnsi"/>
                <w:b/>
                <w:sz w:val="20"/>
                <w:szCs w:val="20"/>
              </w:rPr>
              <w:t xml:space="preserve"> iron deficiency</w:t>
            </w:r>
          </w:p>
        </w:tc>
        <w:tc>
          <w:tcPr>
            <w:tcW w:w="114" w:type="pct"/>
            <w:vAlign w:val="center"/>
          </w:tcPr>
          <w:p w14:paraId="379A43CB" w14:textId="77777777" w:rsidR="000F43EF" w:rsidRPr="00247925" w:rsidRDefault="000F43EF" w:rsidP="000C592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123" w:type="pct"/>
            <w:gridSpan w:val="2"/>
            <w:vAlign w:val="center"/>
          </w:tcPr>
          <w:p w14:paraId="492D63F2" w14:textId="333A134F" w:rsidR="000F43EF" w:rsidRPr="00247925" w:rsidRDefault="000F43EF" w:rsidP="000C592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Iron deficiency anaemia</w:t>
            </w:r>
          </w:p>
        </w:tc>
      </w:tr>
      <w:tr w:rsidR="000C2661" w:rsidRPr="00247925" w14:paraId="6DA5017B" w14:textId="77777777" w:rsidTr="00E02415">
        <w:tc>
          <w:tcPr>
            <w:tcW w:w="578" w:type="pct"/>
          </w:tcPr>
          <w:p w14:paraId="478B35FA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59C2631E" w14:textId="6D2535BB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99" w:type="pct"/>
          </w:tcPr>
          <w:p w14:paraId="148909C3" w14:textId="68484D5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Males</w:t>
            </w:r>
          </w:p>
          <w:p w14:paraId="11616E50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N (%)</w:t>
            </w:r>
          </w:p>
        </w:tc>
        <w:tc>
          <w:tcPr>
            <w:tcW w:w="600" w:type="pct"/>
          </w:tcPr>
          <w:p w14:paraId="38CBD1BB" w14:textId="7E39C59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Females</w:t>
            </w:r>
          </w:p>
          <w:p w14:paraId="61D1A291" w14:textId="5B6E645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N (%)</w:t>
            </w:r>
          </w:p>
        </w:tc>
        <w:tc>
          <w:tcPr>
            <w:tcW w:w="93" w:type="pct"/>
          </w:tcPr>
          <w:p w14:paraId="09C64506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095DA605" w14:textId="68B6CCF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Males</w:t>
            </w:r>
          </w:p>
          <w:p w14:paraId="1652B18D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N (%)</w:t>
            </w:r>
          </w:p>
        </w:tc>
        <w:tc>
          <w:tcPr>
            <w:tcW w:w="621" w:type="pct"/>
          </w:tcPr>
          <w:p w14:paraId="47E297BE" w14:textId="5AE436B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Females</w:t>
            </w:r>
          </w:p>
          <w:p w14:paraId="7D7234CD" w14:textId="7C30ABBD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N (%)</w:t>
            </w:r>
          </w:p>
        </w:tc>
        <w:tc>
          <w:tcPr>
            <w:tcW w:w="114" w:type="pct"/>
          </w:tcPr>
          <w:p w14:paraId="1302A39D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745098C7" w14:textId="77777777" w:rsidR="000C2661" w:rsidRPr="006D77A5" w:rsidRDefault="000C2661" w:rsidP="00E462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D77A5">
              <w:rPr>
                <w:rFonts w:asciiTheme="majorHAnsi" w:hAnsiTheme="majorHAnsi"/>
                <w:sz w:val="20"/>
                <w:szCs w:val="20"/>
              </w:rPr>
              <w:t>Males</w:t>
            </w:r>
          </w:p>
          <w:p w14:paraId="674B7FAC" w14:textId="4F065161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D77A5">
              <w:rPr>
                <w:rFonts w:asciiTheme="majorHAnsi" w:hAnsiTheme="majorHAnsi"/>
                <w:sz w:val="20"/>
                <w:szCs w:val="20"/>
              </w:rPr>
              <w:t>N (%)</w:t>
            </w:r>
          </w:p>
        </w:tc>
        <w:tc>
          <w:tcPr>
            <w:tcW w:w="614" w:type="pct"/>
          </w:tcPr>
          <w:p w14:paraId="256E1BA9" w14:textId="77777777" w:rsidR="000C2661" w:rsidRPr="006D77A5" w:rsidRDefault="000C2661" w:rsidP="00E46289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D77A5">
              <w:rPr>
                <w:rFonts w:asciiTheme="majorHAnsi" w:hAnsiTheme="majorHAnsi"/>
                <w:sz w:val="20"/>
                <w:szCs w:val="20"/>
              </w:rPr>
              <w:t>Females</w:t>
            </w:r>
          </w:p>
          <w:p w14:paraId="566DC7D1" w14:textId="32317C2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D77A5">
              <w:rPr>
                <w:rFonts w:asciiTheme="majorHAnsi" w:hAnsiTheme="majorHAnsi"/>
                <w:sz w:val="20"/>
                <w:szCs w:val="20"/>
              </w:rPr>
              <w:t>N (%)</w:t>
            </w:r>
          </w:p>
        </w:tc>
      </w:tr>
      <w:tr w:rsidR="000C2661" w:rsidRPr="00247925" w14:paraId="35A1721D" w14:textId="77777777" w:rsidTr="00E02415">
        <w:tc>
          <w:tcPr>
            <w:tcW w:w="578" w:type="pct"/>
          </w:tcPr>
          <w:p w14:paraId="413FDE35" w14:textId="12D73FB9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Northern</w:t>
            </w:r>
          </w:p>
        </w:tc>
        <w:tc>
          <w:tcPr>
            <w:tcW w:w="707" w:type="pct"/>
          </w:tcPr>
          <w:p w14:paraId="4A3C6721" w14:textId="2BC6B793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Jaffna</w:t>
            </w:r>
          </w:p>
        </w:tc>
        <w:tc>
          <w:tcPr>
            <w:tcW w:w="599" w:type="pct"/>
          </w:tcPr>
          <w:p w14:paraId="0A4D2898" w14:textId="3E995D5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7/147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5.2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4D1B0D42" w14:textId="6FF93EBE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40/83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(48.2)</w:t>
            </w:r>
          </w:p>
        </w:tc>
        <w:tc>
          <w:tcPr>
            <w:tcW w:w="93" w:type="pct"/>
          </w:tcPr>
          <w:p w14:paraId="21D8861A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0A9D6738" w14:textId="5F4685B2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/146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0.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538D85AA" w14:textId="5EC76F9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1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/83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37.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774DBF0B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7CA70599" w14:textId="10A0E44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3/146</w:t>
            </w:r>
            <w:r w:rsidRPr="006D77A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(9.0)</w:t>
            </w:r>
          </w:p>
        </w:tc>
        <w:tc>
          <w:tcPr>
            <w:tcW w:w="614" w:type="pct"/>
          </w:tcPr>
          <w:p w14:paraId="2E8EC17C" w14:textId="3D0C4F31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2/82</w:t>
            </w:r>
            <w:r w:rsidRPr="006D77A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(14.8)</w:t>
            </w:r>
          </w:p>
        </w:tc>
      </w:tr>
      <w:tr w:rsidR="000C2661" w:rsidRPr="00247925" w14:paraId="4561EE93" w14:textId="77777777" w:rsidTr="00E02415">
        <w:tc>
          <w:tcPr>
            <w:tcW w:w="578" w:type="pct"/>
          </w:tcPr>
          <w:p w14:paraId="10926F06" w14:textId="77777777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5CB9E6F6" w14:textId="56CB7267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Vavuniya</w:t>
            </w:r>
            <w:proofErr w:type="spellEnd"/>
          </w:p>
        </w:tc>
        <w:tc>
          <w:tcPr>
            <w:tcW w:w="599" w:type="pct"/>
          </w:tcPr>
          <w:p w14:paraId="62DE4488" w14:textId="7D3FA5AD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1/157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3.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03F7F518" w14:textId="76C22DA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46/126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36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5A824B78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53962BCF" w14:textId="352D9CD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8/157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1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431B8FA6" w14:textId="6C90881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7/120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2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136298EB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48911908" w14:textId="722B8C42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157</w:t>
            </w:r>
            <w:r w:rsidRPr="006D77A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(0)</w:t>
            </w:r>
          </w:p>
        </w:tc>
        <w:tc>
          <w:tcPr>
            <w:tcW w:w="614" w:type="pct"/>
          </w:tcPr>
          <w:p w14:paraId="017A2173" w14:textId="1F63AA5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4/120</w:t>
            </w:r>
            <w:r w:rsidRPr="006D77A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(3.4)</w:t>
            </w:r>
          </w:p>
        </w:tc>
      </w:tr>
      <w:tr w:rsidR="000C2661" w:rsidRPr="00247925" w14:paraId="1418D7AF" w14:textId="77777777" w:rsidTr="00E02415">
        <w:tc>
          <w:tcPr>
            <w:tcW w:w="578" w:type="pct"/>
          </w:tcPr>
          <w:p w14:paraId="04CA8953" w14:textId="77777777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6902D525" w14:textId="435B1399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Mannar</w:t>
            </w:r>
            <w:proofErr w:type="spellEnd"/>
          </w:p>
        </w:tc>
        <w:tc>
          <w:tcPr>
            <w:tcW w:w="599" w:type="pct"/>
          </w:tcPr>
          <w:p w14:paraId="2CB7DBC9" w14:textId="4684832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7/148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1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247784B7" w14:textId="6F202B20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9/151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9.2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182B1A07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48924533" w14:textId="41870BA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6/148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0.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2E759A62" w14:textId="4B971A91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4/151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5.9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70B067CF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3A8B519B" w14:textId="45D52B9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5/145 (3.5)</w:t>
            </w:r>
          </w:p>
        </w:tc>
        <w:tc>
          <w:tcPr>
            <w:tcW w:w="614" w:type="pct"/>
          </w:tcPr>
          <w:p w14:paraId="0DC6863F" w14:textId="0D461AF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3/151</w:t>
            </w:r>
            <w:r w:rsidRPr="006D77A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(2.0)</w:t>
            </w:r>
          </w:p>
        </w:tc>
      </w:tr>
      <w:tr w:rsidR="000C2661" w:rsidRPr="00247925" w14:paraId="11803287" w14:textId="77777777" w:rsidTr="00E02415">
        <w:tc>
          <w:tcPr>
            <w:tcW w:w="578" w:type="pct"/>
          </w:tcPr>
          <w:p w14:paraId="3B188935" w14:textId="77777777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37548CA6" w14:textId="17750F88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Mullaitivu</w:t>
            </w:r>
            <w:proofErr w:type="spellEnd"/>
          </w:p>
        </w:tc>
        <w:tc>
          <w:tcPr>
            <w:tcW w:w="599" w:type="pct"/>
          </w:tcPr>
          <w:p w14:paraId="41A48057" w14:textId="7B17D00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/38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(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2.6)</w:t>
            </w:r>
          </w:p>
        </w:tc>
        <w:tc>
          <w:tcPr>
            <w:tcW w:w="600" w:type="pct"/>
          </w:tcPr>
          <w:p w14:paraId="5EDC60BF" w14:textId="5C4018AC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8/50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(16.0)</w:t>
            </w:r>
          </w:p>
        </w:tc>
        <w:tc>
          <w:tcPr>
            <w:tcW w:w="93" w:type="pct"/>
          </w:tcPr>
          <w:p w14:paraId="477862BE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7070E751" w14:textId="5FA3AF0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/38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(2.6)</w:t>
            </w:r>
          </w:p>
        </w:tc>
        <w:tc>
          <w:tcPr>
            <w:tcW w:w="621" w:type="pct"/>
          </w:tcPr>
          <w:p w14:paraId="3666F587" w14:textId="75FF57F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/50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.0)</w:t>
            </w:r>
          </w:p>
        </w:tc>
        <w:tc>
          <w:tcPr>
            <w:tcW w:w="114" w:type="pct"/>
          </w:tcPr>
          <w:p w14:paraId="26E6137C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638654E9" w14:textId="5E10FF8D" w:rsidR="000C2661" w:rsidRPr="00016A95" w:rsidRDefault="000C2661" w:rsidP="00016A95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28</w:t>
            </w:r>
            <w:r w:rsidRPr="006D77A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(0)</w:t>
            </w:r>
          </w:p>
        </w:tc>
        <w:tc>
          <w:tcPr>
            <w:tcW w:w="614" w:type="pct"/>
          </w:tcPr>
          <w:p w14:paraId="337458D2" w14:textId="37FD3269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val="en-US" w:eastAsia="zh-CN"/>
              </w:rPr>
              <w:t>3/34 (8.8)</w:t>
            </w:r>
          </w:p>
        </w:tc>
      </w:tr>
      <w:tr w:rsidR="000C2661" w:rsidRPr="00247925" w14:paraId="43ED6965" w14:textId="77777777" w:rsidTr="00E02415">
        <w:tc>
          <w:tcPr>
            <w:tcW w:w="578" w:type="pct"/>
          </w:tcPr>
          <w:p w14:paraId="032CB370" w14:textId="1F091283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64EC6FE8" w14:textId="6144B934" w:rsidR="000C2661" w:rsidRPr="00247925" w:rsidRDefault="000C2661" w:rsidP="000F43EF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Kilinochchi</w:t>
            </w:r>
            <w:proofErr w:type="spellEnd"/>
          </w:p>
        </w:tc>
        <w:tc>
          <w:tcPr>
            <w:tcW w:w="599" w:type="pct"/>
          </w:tcPr>
          <w:p w14:paraId="5D8DF52B" w14:textId="5381CD4D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25/92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(27.2)</w:t>
            </w:r>
          </w:p>
        </w:tc>
        <w:tc>
          <w:tcPr>
            <w:tcW w:w="600" w:type="pct"/>
          </w:tcPr>
          <w:p w14:paraId="2A0353F4" w14:textId="6BC5F4A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44/121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(36.4)</w:t>
            </w:r>
          </w:p>
        </w:tc>
        <w:tc>
          <w:tcPr>
            <w:tcW w:w="93" w:type="pct"/>
          </w:tcPr>
          <w:p w14:paraId="5CB88F9B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2F6A1097" w14:textId="280A82A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/92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9.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130B3E2F" w14:textId="5640536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3/112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>(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0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315D55EF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64B688E4" w14:textId="72B57520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91</w:t>
            </w:r>
            <w:r w:rsidRPr="006D77A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(0)</w:t>
            </w:r>
          </w:p>
        </w:tc>
        <w:tc>
          <w:tcPr>
            <w:tcW w:w="614" w:type="pct"/>
          </w:tcPr>
          <w:p w14:paraId="49AE6F37" w14:textId="7B5BFB1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9/112</w:t>
            </w:r>
            <w:r w:rsidRPr="006D77A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(8.1)</w:t>
            </w:r>
          </w:p>
        </w:tc>
      </w:tr>
      <w:tr w:rsidR="000C2661" w:rsidRPr="00247925" w14:paraId="6D5B0C1E" w14:textId="77777777" w:rsidTr="00E02415">
        <w:tc>
          <w:tcPr>
            <w:tcW w:w="578" w:type="pct"/>
          </w:tcPr>
          <w:p w14:paraId="45A59F51" w14:textId="57A6876A" w:rsidR="000C2661" w:rsidRPr="00247925" w:rsidRDefault="000C2661" w:rsidP="000F43EF">
            <w:pPr>
              <w:pStyle w:val="NoSpacing"/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pct"/>
          </w:tcPr>
          <w:p w14:paraId="7DDDD158" w14:textId="06FDF4D7" w:rsidR="000C2661" w:rsidRPr="00247925" w:rsidRDefault="000C2661" w:rsidP="000F43EF">
            <w:pPr>
              <w:pStyle w:val="NoSpacing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</w:tcPr>
          <w:p w14:paraId="41B524E4" w14:textId="60AB4BAD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01/582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(17.4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00" w:type="pct"/>
          </w:tcPr>
          <w:p w14:paraId="5D55057C" w14:textId="46CF760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67/531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(31.5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3" w:type="pct"/>
          </w:tcPr>
          <w:p w14:paraId="21C04AE7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69064620" w14:textId="6769DF83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68/581 (11.7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21" w:type="pct"/>
          </w:tcPr>
          <w:p w14:paraId="30BD1B08" w14:textId="3274F0D9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13/516 (21.9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4" w:type="pct"/>
          </w:tcPr>
          <w:p w14:paraId="61C2E0D7" w14:textId="77777777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0C387745" w14:textId="6E3A86E5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8/568 (3.2)</w:t>
            </w:r>
          </w:p>
        </w:tc>
        <w:tc>
          <w:tcPr>
            <w:tcW w:w="614" w:type="pct"/>
          </w:tcPr>
          <w:p w14:paraId="6D443967" w14:textId="642EEE9F" w:rsidR="000C2661" w:rsidRPr="00247925" w:rsidRDefault="000C2661" w:rsidP="00DB00E0">
            <w:pPr>
              <w:pStyle w:val="NoSpacing"/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31/500 (6.3)</w:t>
            </w:r>
          </w:p>
        </w:tc>
      </w:tr>
      <w:tr w:rsidR="000C2661" w:rsidRPr="00247925" w14:paraId="1503DEDB" w14:textId="77777777" w:rsidTr="00E02415">
        <w:tc>
          <w:tcPr>
            <w:tcW w:w="578" w:type="pct"/>
          </w:tcPr>
          <w:p w14:paraId="618BC665" w14:textId="5B2A1F08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North Central</w:t>
            </w:r>
          </w:p>
        </w:tc>
        <w:tc>
          <w:tcPr>
            <w:tcW w:w="707" w:type="pct"/>
          </w:tcPr>
          <w:p w14:paraId="4A4709B3" w14:textId="63F19968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Polonnaruwa</w:t>
            </w:r>
            <w:proofErr w:type="spellEnd"/>
          </w:p>
        </w:tc>
        <w:tc>
          <w:tcPr>
            <w:tcW w:w="599" w:type="pct"/>
          </w:tcPr>
          <w:p w14:paraId="224BFF48" w14:textId="34AA908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5/14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3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588D2C2B" w14:textId="3593E0AE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49/16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9.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3AE4649C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66F4793B" w14:textId="1F4E59E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/1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3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.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4BDBADFD" w14:textId="6E9B8DC2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7/16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6.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45AEAFC8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599A6292" w14:textId="1E8A1B95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143 (0.7)</w:t>
            </w:r>
          </w:p>
        </w:tc>
        <w:tc>
          <w:tcPr>
            <w:tcW w:w="614" w:type="pct"/>
          </w:tcPr>
          <w:p w14:paraId="12C46FDB" w14:textId="463BDDCF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1/166 (6.6)</w:t>
            </w:r>
          </w:p>
        </w:tc>
      </w:tr>
      <w:tr w:rsidR="000C2661" w:rsidRPr="00247925" w14:paraId="34D64C19" w14:textId="77777777" w:rsidTr="00E02415">
        <w:tc>
          <w:tcPr>
            <w:tcW w:w="578" w:type="pct"/>
          </w:tcPr>
          <w:p w14:paraId="40A93BA6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37622B9E" w14:textId="62410C56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Anuradhapura</w:t>
            </w:r>
          </w:p>
        </w:tc>
        <w:tc>
          <w:tcPr>
            <w:tcW w:w="599" w:type="pct"/>
          </w:tcPr>
          <w:p w14:paraId="4C301DD8" w14:textId="386D646F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34/166 (20.5)</w:t>
            </w:r>
          </w:p>
        </w:tc>
        <w:tc>
          <w:tcPr>
            <w:tcW w:w="600" w:type="pct"/>
          </w:tcPr>
          <w:p w14:paraId="6CF5D250" w14:textId="04FF3510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0/12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6.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2D924804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5FE18C28" w14:textId="430CAA2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3/16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3.9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6ACAB80A" w14:textId="211651A2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6/12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3.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7E034BD8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5F81932E" w14:textId="51056CB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2/166 (1.2)</w:t>
            </w:r>
          </w:p>
        </w:tc>
        <w:tc>
          <w:tcPr>
            <w:tcW w:w="614" w:type="pct"/>
          </w:tcPr>
          <w:p w14:paraId="08F83357" w14:textId="76C62BB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2/111 (10.9)</w:t>
            </w:r>
          </w:p>
        </w:tc>
      </w:tr>
      <w:tr w:rsidR="000C2661" w:rsidRPr="00247925" w14:paraId="18825601" w14:textId="77777777" w:rsidTr="00E02415">
        <w:tc>
          <w:tcPr>
            <w:tcW w:w="578" w:type="pct"/>
          </w:tcPr>
          <w:p w14:paraId="2DC0F68A" w14:textId="2AA5C6E6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pct"/>
          </w:tcPr>
          <w:p w14:paraId="5EBECAFF" w14:textId="18EB4B69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</w:tcPr>
          <w:p w14:paraId="587E81AF" w14:textId="3E43C098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39/310 (12.6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00" w:type="pct"/>
          </w:tcPr>
          <w:p w14:paraId="084209BE" w14:textId="3C1BFEC0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69/287 (24.0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3" w:type="pct"/>
          </w:tcPr>
          <w:p w14:paraId="687C7877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0A266126" w14:textId="0892BBB6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25/308 (8.1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21" w:type="pct"/>
          </w:tcPr>
          <w:p w14:paraId="7D69A234" w14:textId="24765D83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43/286 (15.0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4" w:type="pct"/>
          </w:tcPr>
          <w:p w14:paraId="588095F5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5805B597" w14:textId="1B39E3FF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3/308 (1.0)</w:t>
            </w:r>
          </w:p>
        </w:tc>
        <w:tc>
          <w:tcPr>
            <w:tcW w:w="614" w:type="pct"/>
          </w:tcPr>
          <w:p w14:paraId="6E1436AC" w14:textId="09950D54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23/277 (8.3)</w:t>
            </w:r>
          </w:p>
        </w:tc>
      </w:tr>
      <w:tr w:rsidR="000C2661" w:rsidRPr="00247925" w14:paraId="4A31CFE7" w14:textId="77777777" w:rsidTr="00E02415">
        <w:tc>
          <w:tcPr>
            <w:tcW w:w="578" w:type="pct"/>
          </w:tcPr>
          <w:p w14:paraId="0944E833" w14:textId="7AB1F12A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North West</w:t>
            </w:r>
          </w:p>
        </w:tc>
        <w:tc>
          <w:tcPr>
            <w:tcW w:w="707" w:type="pct"/>
          </w:tcPr>
          <w:p w14:paraId="338CA254" w14:textId="79D76585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Puttalam</w:t>
            </w:r>
            <w:proofErr w:type="spellEnd"/>
          </w:p>
        </w:tc>
        <w:tc>
          <w:tcPr>
            <w:tcW w:w="599" w:type="pct"/>
          </w:tcPr>
          <w:p w14:paraId="353C3407" w14:textId="7CFF897F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30/146 (20.5)</w:t>
            </w:r>
          </w:p>
        </w:tc>
        <w:tc>
          <w:tcPr>
            <w:tcW w:w="600" w:type="pct"/>
          </w:tcPr>
          <w:p w14:paraId="61A4BD45" w14:textId="7145056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66/17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37.9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07FDD9E9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309D6AF4" w14:textId="29C7BB0E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/14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0.7)</w:t>
            </w:r>
          </w:p>
        </w:tc>
        <w:tc>
          <w:tcPr>
            <w:tcW w:w="621" w:type="pct"/>
          </w:tcPr>
          <w:p w14:paraId="221CEC08" w14:textId="671562AE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3/17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9.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4A97BD22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3A3F8D1B" w14:textId="1A84721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145 (0.7)</w:t>
            </w:r>
          </w:p>
        </w:tc>
        <w:tc>
          <w:tcPr>
            <w:tcW w:w="614" w:type="pct"/>
          </w:tcPr>
          <w:p w14:paraId="331510C9" w14:textId="5A25777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1/174 (6.3)</w:t>
            </w:r>
          </w:p>
        </w:tc>
      </w:tr>
      <w:tr w:rsidR="000C2661" w:rsidRPr="00247925" w14:paraId="1B7DFADC" w14:textId="77777777" w:rsidTr="00E02415">
        <w:tc>
          <w:tcPr>
            <w:tcW w:w="578" w:type="pct"/>
          </w:tcPr>
          <w:p w14:paraId="104B8BF2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3D44727E" w14:textId="78EC7434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Kurunegala</w:t>
            </w:r>
            <w:proofErr w:type="spellEnd"/>
          </w:p>
        </w:tc>
        <w:tc>
          <w:tcPr>
            <w:tcW w:w="599" w:type="pct"/>
          </w:tcPr>
          <w:p w14:paraId="05E932BB" w14:textId="38BE86EE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0/112 (0)</w:t>
            </w:r>
          </w:p>
        </w:tc>
        <w:tc>
          <w:tcPr>
            <w:tcW w:w="600" w:type="pct"/>
          </w:tcPr>
          <w:p w14:paraId="5E4BD313" w14:textId="663E1F6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3/8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38.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1DED6103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36AF7327" w14:textId="0EA623C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0/112 (0)</w:t>
            </w:r>
          </w:p>
        </w:tc>
        <w:tc>
          <w:tcPr>
            <w:tcW w:w="621" w:type="pct"/>
          </w:tcPr>
          <w:p w14:paraId="03E16874" w14:textId="37759B1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4/8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4.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7970CFFA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77E79F9B" w14:textId="23CBB27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112 (0)</w:t>
            </w:r>
          </w:p>
        </w:tc>
        <w:tc>
          <w:tcPr>
            <w:tcW w:w="614" w:type="pct"/>
          </w:tcPr>
          <w:p w14:paraId="0BE2EBD5" w14:textId="28E987B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2/84 (2.4)</w:t>
            </w:r>
          </w:p>
        </w:tc>
      </w:tr>
      <w:tr w:rsidR="000C2661" w:rsidRPr="00247925" w14:paraId="59EA9B30" w14:textId="77777777" w:rsidTr="00E02415">
        <w:tc>
          <w:tcPr>
            <w:tcW w:w="578" w:type="pct"/>
          </w:tcPr>
          <w:p w14:paraId="3D70FB13" w14:textId="18507062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pct"/>
          </w:tcPr>
          <w:p w14:paraId="325CCD36" w14:textId="77777777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</w:tcPr>
          <w:p w14:paraId="2D396B22" w14:textId="0FD26C74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30/258 (11.6)</w:t>
            </w:r>
          </w:p>
        </w:tc>
        <w:tc>
          <w:tcPr>
            <w:tcW w:w="600" w:type="pct"/>
          </w:tcPr>
          <w:p w14:paraId="0ECFBB04" w14:textId="68FF8DE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99/259 (38.2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3" w:type="pct"/>
          </w:tcPr>
          <w:p w14:paraId="52463CC1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6B9589B5" w14:textId="6BCC2C0C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/257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 xml:space="preserve"> (0.4)</w:t>
            </w:r>
          </w:p>
        </w:tc>
        <w:tc>
          <w:tcPr>
            <w:tcW w:w="621" w:type="pct"/>
          </w:tcPr>
          <w:p w14:paraId="62D0DD89" w14:textId="7E08023A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37/258 (14.3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4" w:type="pct"/>
          </w:tcPr>
          <w:p w14:paraId="01CFC97C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1B713F10" w14:textId="1F087B99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/257  (0.4)</w:t>
            </w:r>
          </w:p>
        </w:tc>
        <w:tc>
          <w:tcPr>
            <w:tcW w:w="614" w:type="pct"/>
          </w:tcPr>
          <w:p w14:paraId="628D1850" w14:textId="63881DCF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3/258 (5.1)</w:t>
            </w:r>
          </w:p>
        </w:tc>
      </w:tr>
      <w:tr w:rsidR="000C2661" w:rsidRPr="00247925" w14:paraId="03F8B3F4" w14:textId="77777777" w:rsidTr="00E02415">
        <w:tc>
          <w:tcPr>
            <w:tcW w:w="578" w:type="pct"/>
          </w:tcPr>
          <w:p w14:paraId="71ED5A95" w14:textId="771C589A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East</w:t>
            </w:r>
          </w:p>
        </w:tc>
        <w:tc>
          <w:tcPr>
            <w:tcW w:w="707" w:type="pct"/>
          </w:tcPr>
          <w:p w14:paraId="39B8EEA8" w14:textId="19839AAF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Trincomalee</w:t>
            </w:r>
            <w:proofErr w:type="spellEnd"/>
          </w:p>
        </w:tc>
        <w:tc>
          <w:tcPr>
            <w:tcW w:w="599" w:type="pct"/>
          </w:tcPr>
          <w:p w14:paraId="06A8657F" w14:textId="055C6B6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/13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1.5)</w:t>
            </w:r>
          </w:p>
        </w:tc>
        <w:tc>
          <w:tcPr>
            <w:tcW w:w="600" w:type="pct"/>
          </w:tcPr>
          <w:p w14:paraId="054A710A" w14:textId="4F7F4EAC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8/13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6.0%)</w:t>
            </w:r>
          </w:p>
        </w:tc>
        <w:tc>
          <w:tcPr>
            <w:tcW w:w="93" w:type="pct"/>
          </w:tcPr>
          <w:p w14:paraId="13DF2D14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73D124B1" w14:textId="04D45BD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/13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1.5)</w:t>
            </w:r>
          </w:p>
        </w:tc>
        <w:tc>
          <w:tcPr>
            <w:tcW w:w="621" w:type="pct"/>
          </w:tcPr>
          <w:p w14:paraId="39797EA1" w14:textId="57ECEA5F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7/13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5.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04FBC8B9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4A5019B4" w14:textId="232D851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133 (0)</w:t>
            </w:r>
          </w:p>
        </w:tc>
        <w:tc>
          <w:tcPr>
            <w:tcW w:w="614" w:type="pct"/>
          </w:tcPr>
          <w:p w14:paraId="7DF6E694" w14:textId="2DAFEFCE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5/133 (3.8)</w:t>
            </w:r>
          </w:p>
        </w:tc>
      </w:tr>
      <w:tr w:rsidR="000C2661" w:rsidRPr="00247925" w14:paraId="019E6124" w14:textId="77777777" w:rsidTr="00E02415">
        <w:tc>
          <w:tcPr>
            <w:tcW w:w="578" w:type="pct"/>
          </w:tcPr>
          <w:p w14:paraId="1397D204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4260980E" w14:textId="1E24DC53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Batticaloa</w:t>
            </w:r>
            <w:proofErr w:type="spellEnd"/>
          </w:p>
        </w:tc>
        <w:tc>
          <w:tcPr>
            <w:tcW w:w="599" w:type="pct"/>
          </w:tcPr>
          <w:p w14:paraId="0EB61832" w14:textId="4D04247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/12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0.8)</w:t>
            </w:r>
          </w:p>
        </w:tc>
        <w:tc>
          <w:tcPr>
            <w:tcW w:w="600" w:type="pct"/>
          </w:tcPr>
          <w:p w14:paraId="7ACAF819" w14:textId="73B28B4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5/11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4.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93" w:type="pct"/>
          </w:tcPr>
          <w:p w14:paraId="579CD14A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3615E79D" w14:textId="00E1278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/12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0.8)</w:t>
            </w:r>
          </w:p>
        </w:tc>
        <w:tc>
          <w:tcPr>
            <w:tcW w:w="621" w:type="pct"/>
          </w:tcPr>
          <w:p w14:paraId="016342D0" w14:textId="668CCD81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5/11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4.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5806D1B2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18A772FC" w14:textId="104137B1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124 (0.8)</w:t>
            </w:r>
          </w:p>
        </w:tc>
        <w:tc>
          <w:tcPr>
            <w:tcW w:w="614" w:type="pct"/>
          </w:tcPr>
          <w:p w14:paraId="6AF2D9E7" w14:textId="5D7A7AC0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4/113 (3.6)</w:t>
            </w:r>
          </w:p>
        </w:tc>
      </w:tr>
      <w:tr w:rsidR="000C2661" w:rsidRPr="00247925" w14:paraId="263F0D6B" w14:textId="77777777" w:rsidTr="00E02415">
        <w:tc>
          <w:tcPr>
            <w:tcW w:w="578" w:type="pct"/>
          </w:tcPr>
          <w:p w14:paraId="27C92E97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6C0D1A24" w14:textId="0E2CABE1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Ampara</w:t>
            </w:r>
            <w:proofErr w:type="spellEnd"/>
          </w:p>
        </w:tc>
        <w:tc>
          <w:tcPr>
            <w:tcW w:w="599" w:type="pct"/>
          </w:tcPr>
          <w:p w14:paraId="4DB0B543" w14:textId="2B88B38D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1/12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6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0F26B19F" w14:textId="0BF16AAF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9/139(13.7%)</w:t>
            </w:r>
          </w:p>
        </w:tc>
        <w:tc>
          <w:tcPr>
            <w:tcW w:w="93" w:type="pct"/>
          </w:tcPr>
          <w:p w14:paraId="5A78D1EA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6819DDD7" w14:textId="29EF07CC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/128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.3)</w:t>
            </w:r>
          </w:p>
        </w:tc>
        <w:tc>
          <w:tcPr>
            <w:tcW w:w="621" w:type="pct"/>
          </w:tcPr>
          <w:p w14:paraId="43606728" w14:textId="06B6DC3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/139 (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5.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64625281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2B040B10" w14:textId="40990FDF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128 (0)</w:t>
            </w:r>
          </w:p>
        </w:tc>
        <w:tc>
          <w:tcPr>
            <w:tcW w:w="614" w:type="pct"/>
          </w:tcPr>
          <w:p w14:paraId="55292360" w14:textId="4C72BB7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6/139 (4.3)</w:t>
            </w:r>
          </w:p>
        </w:tc>
      </w:tr>
      <w:tr w:rsidR="000C2661" w:rsidRPr="00247925" w14:paraId="73A02918" w14:textId="77777777" w:rsidTr="00E02415">
        <w:tc>
          <w:tcPr>
            <w:tcW w:w="578" w:type="pct"/>
          </w:tcPr>
          <w:p w14:paraId="451DE620" w14:textId="0F554865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pct"/>
          </w:tcPr>
          <w:p w14:paraId="27123544" w14:textId="77777777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</w:tcPr>
          <w:p w14:paraId="00922ACD" w14:textId="5796FFB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24/388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 xml:space="preserve"> (6.2)</w:t>
            </w:r>
          </w:p>
        </w:tc>
        <w:tc>
          <w:tcPr>
            <w:tcW w:w="600" w:type="pct"/>
          </w:tcPr>
          <w:p w14:paraId="0280BDB0" w14:textId="5FBE5BE6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32/386 (8.3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3" w:type="pct"/>
          </w:tcPr>
          <w:p w14:paraId="1FF9B9CB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4A597034" w14:textId="34006810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6/387 (1.6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21" w:type="pct"/>
          </w:tcPr>
          <w:p w14:paraId="64326912" w14:textId="6CEF7A28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9/386 (4.9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4" w:type="pct"/>
          </w:tcPr>
          <w:p w14:paraId="7CF5C887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7C1ADFF2" w14:textId="18846990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/385 (0.3)</w:t>
            </w:r>
          </w:p>
        </w:tc>
        <w:tc>
          <w:tcPr>
            <w:tcW w:w="614" w:type="pct"/>
          </w:tcPr>
          <w:p w14:paraId="2E0E3F53" w14:textId="66B566C4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5/385 (3.9)</w:t>
            </w:r>
          </w:p>
        </w:tc>
      </w:tr>
      <w:tr w:rsidR="000C2661" w:rsidRPr="00247925" w14:paraId="64C76A7E" w14:textId="77777777" w:rsidTr="00E02415">
        <w:tc>
          <w:tcPr>
            <w:tcW w:w="578" w:type="pct"/>
          </w:tcPr>
          <w:p w14:paraId="41184E01" w14:textId="3167A5EE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Central</w:t>
            </w:r>
          </w:p>
        </w:tc>
        <w:tc>
          <w:tcPr>
            <w:tcW w:w="707" w:type="pct"/>
          </w:tcPr>
          <w:p w14:paraId="5C755AFF" w14:textId="690E76F8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Matale</w:t>
            </w:r>
            <w:proofErr w:type="spellEnd"/>
          </w:p>
        </w:tc>
        <w:tc>
          <w:tcPr>
            <w:tcW w:w="599" w:type="pct"/>
          </w:tcPr>
          <w:p w14:paraId="1D30D24A" w14:textId="1C6CAF10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9/13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14.0)</w:t>
            </w:r>
          </w:p>
        </w:tc>
        <w:tc>
          <w:tcPr>
            <w:tcW w:w="600" w:type="pct"/>
          </w:tcPr>
          <w:p w14:paraId="750018B4" w14:textId="2EE951E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57/13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41.9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1FC09798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3A8472C4" w14:textId="1A30184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/13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0.7)</w:t>
            </w:r>
          </w:p>
        </w:tc>
        <w:tc>
          <w:tcPr>
            <w:tcW w:w="621" w:type="pct"/>
          </w:tcPr>
          <w:p w14:paraId="0633AD29" w14:textId="29FD310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8/13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.6)</w:t>
            </w:r>
          </w:p>
        </w:tc>
        <w:tc>
          <w:tcPr>
            <w:tcW w:w="114" w:type="pct"/>
          </w:tcPr>
          <w:p w14:paraId="0786BD36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571586C0" w14:textId="23D451A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135 (0)</w:t>
            </w:r>
          </w:p>
        </w:tc>
        <w:tc>
          <w:tcPr>
            <w:tcW w:w="614" w:type="pct"/>
          </w:tcPr>
          <w:p w14:paraId="6FDF4E30" w14:textId="417786BD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6/136 (4.4)</w:t>
            </w:r>
          </w:p>
        </w:tc>
      </w:tr>
      <w:tr w:rsidR="000C2661" w:rsidRPr="00247925" w14:paraId="1C7E9BDD" w14:textId="77777777" w:rsidTr="00E02415">
        <w:tc>
          <w:tcPr>
            <w:tcW w:w="578" w:type="pct"/>
          </w:tcPr>
          <w:p w14:paraId="4D335CA5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46760686" w14:textId="36A8CD79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Kandy</w:t>
            </w:r>
          </w:p>
        </w:tc>
        <w:tc>
          <w:tcPr>
            <w:tcW w:w="599" w:type="pct"/>
          </w:tcPr>
          <w:p w14:paraId="38E521B1" w14:textId="73765ED1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8/93 (8.6)</w:t>
            </w:r>
          </w:p>
        </w:tc>
        <w:tc>
          <w:tcPr>
            <w:tcW w:w="600" w:type="pct"/>
          </w:tcPr>
          <w:p w14:paraId="494A4311" w14:textId="1633635F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8/31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5.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40FBACC1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121F5031" w14:textId="04CDAB2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/93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6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565426BD" w14:textId="2BA55862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8/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5.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755F10AD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5B0FABE4" w14:textId="374DA83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2/47 (4.3)</w:t>
            </w:r>
          </w:p>
        </w:tc>
        <w:tc>
          <w:tcPr>
            <w:tcW w:w="614" w:type="pct"/>
          </w:tcPr>
          <w:p w14:paraId="03422B2A" w14:textId="1D37BA85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10 (10.0)</w:t>
            </w:r>
          </w:p>
        </w:tc>
      </w:tr>
      <w:tr w:rsidR="000C2661" w:rsidRPr="00247925" w14:paraId="22A51C04" w14:textId="77777777" w:rsidTr="00E02415">
        <w:tc>
          <w:tcPr>
            <w:tcW w:w="578" w:type="pct"/>
          </w:tcPr>
          <w:p w14:paraId="1D4BEF8C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053193B2" w14:textId="0E92E6FD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Nuwara</w:t>
            </w:r>
            <w:proofErr w:type="spellEnd"/>
            <w:r w:rsidRPr="0024792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Eliya</w:t>
            </w:r>
            <w:proofErr w:type="spellEnd"/>
          </w:p>
        </w:tc>
        <w:tc>
          <w:tcPr>
            <w:tcW w:w="599" w:type="pct"/>
          </w:tcPr>
          <w:p w14:paraId="59FBD23A" w14:textId="22BD5F3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2/123 (1.6)</w:t>
            </w:r>
          </w:p>
        </w:tc>
        <w:tc>
          <w:tcPr>
            <w:tcW w:w="600" w:type="pct"/>
          </w:tcPr>
          <w:p w14:paraId="2CBCEE9C" w14:textId="286B3520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1/12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4.4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671AB3F5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06769D51" w14:textId="2FF9775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/12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.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0F7DE1B4" w14:textId="7FFC1B1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9/12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2.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6B486F7C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54E9D19F" w14:textId="61C0FDCD" w:rsidR="000C2661" w:rsidRPr="000C2661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123 (0.8)</w:t>
            </w:r>
          </w:p>
        </w:tc>
        <w:tc>
          <w:tcPr>
            <w:tcW w:w="614" w:type="pct"/>
          </w:tcPr>
          <w:p w14:paraId="291B980E" w14:textId="3E9DF6BF" w:rsidR="000C2661" w:rsidRPr="000C2661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7/127 (5.5)</w:t>
            </w:r>
          </w:p>
        </w:tc>
      </w:tr>
      <w:tr w:rsidR="000C2661" w:rsidRPr="00247925" w14:paraId="1C923E2B" w14:textId="77777777" w:rsidTr="00E02415">
        <w:tc>
          <w:tcPr>
            <w:tcW w:w="578" w:type="pct"/>
          </w:tcPr>
          <w:p w14:paraId="1CF5D5CB" w14:textId="2AA73BD3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pct"/>
          </w:tcPr>
          <w:p w14:paraId="1E177CB4" w14:textId="77777777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</w:tcPr>
          <w:p w14:paraId="0617C276" w14:textId="227E15AD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29/351 (8.3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00" w:type="pct"/>
          </w:tcPr>
          <w:p w14:paraId="588BDDC4" w14:textId="76C8F8B1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96/294 (32.7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3" w:type="pct"/>
          </w:tcPr>
          <w:p w14:paraId="08C78B30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6A3361E3" w14:textId="6265A711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9/351 (2.6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21" w:type="pct"/>
          </w:tcPr>
          <w:p w14:paraId="503F3D2C" w14:textId="77FCE693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65/294 (22.1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4" w:type="pct"/>
          </w:tcPr>
          <w:p w14:paraId="251A968E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080E89B3" w14:textId="743F180D" w:rsidR="000C2661" w:rsidRPr="000C2661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3/305 (1.0)</w:t>
            </w:r>
          </w:p>
        </w:tc>
        <w:tc>
          <w:tcPr>
            <w:tcW w:w="614" w:type="pct"/>
          </w:tcPr>
          <w:p w14:paraId="30C54FC6" w14:textId="658D88BA" w:rsidR="000C2661" w:rsidRPr="000C2661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4/273 (5.1)</w:t>
            </w:r>
          </w:p>
        </w:tc>
      </w:tr>
      <w:tr w:rsidR="000C2661" w:rsidRPr="00247925" w14:paraId="7377EA08" w14:textId="77777777" w:rsidTr="00E02415">
        <w:tc>
          <w:tcPr>
            <w:tcW w:w="578" w:type="pct"/>
          </w:tcPr>
          <w:p w14:paraId="65D28DDA" w14:textId="4CDD10CD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West</w:t>
            </w:r>
          </w:p>
        </w:tc>
        <w:tc>
          <w:tcPr>
            <w:tcW w:w="707" w:type="pct"/>
          </w:tcPr>
          <w:p w14:paraId="5998C886" w14:textId="2AE0CF15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Gampaha</w:t>
            </w:r>
            <w:proofErr w:type="spellEnd"/>
          </w:p>
        </w:tc>
        <w:tc>
          <w:tcPr>
            <w:tcW w:w="599" w:type="pct"/>
          </w:tcPr>
          <w:p w14:paraId="55519ED6" w14:textId="2ED3DB3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/3 (33.3)</w:t>
            </w:r>
          </w:p>
        </w:tc>
        <w:tc>
          <w:tcPr>
            <w:tcW w:w="600" w:type="pct"/>
          </w:tcPr>
          <w:p w14:paraId="37474FA2" w14:textId="280567B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val="en-US"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64/160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(40.0)</w:t>
            </w:r>
          </w:p>
        </w:tc>
        <w:tc>
          <w:tcPr>
            <w:tcW w:w="93" w:type="pct"/>
          </w:tcPr>
          <w:p w14:paraId="45C6D62A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7812DAB4" w14:textId="38D4210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/3 (33.3)</w:t>
            </w:r>
          </w:p>
        </w:tc>
        <w:tc>
          <w:tcPr>
            <w:tcW w:w="621" w:type="pct"/>
          </w:tcPr>
          <w:p w14:paraId="065D163E" w14:textId="49452FE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54/160 (33.8)</w:t>
            </w:r>
          </w:p>
        </w:tc>
        <w:tc>
          <w:tcPr>
            <w:tcW w:w="114" w:type="pct"/>
          </w:tcPr>
          <w:p w14:paraId="3C2AFCE6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5834DC1E" w14:textId="453D83E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3 (33.3)</w:t>
            </w:r>
          </w:p>
        </w:tc>
        <w:tc>
          <w:tcPr>
            <w:tcW w:w="614" w:type="pct"/>
          </w:tcPr>
          <w:p w14:paraId="7EED5F8F" w14:textId="2EEFBD81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5/160 (3.2)</w:t>
            </w:r>
          </w:p>
        </w:tc>
      </w:tr>
      <w:tr w:rsidR="000C2661" w:rsidRPr="00247925" w14:paraId="654228F5" w14:textId="77777777" w:rsidTr="00E02415">
        <w:tc>
          <w:tcPr>
            <w:tcW w:w="578" w:type="pct"/>
          </w:tcPr>
          <w:p w14:paraId="7506892B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16C91F4C" w14:textId="4E7B6DEC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Colombo</w:t>
            </w:r>
          </w:p>
        </w:tc>
        <w:tc>
          <w:tcPr>
            <w:tcW w:w="599" w:type="pct"/>
          </w:tcPr>
          <w:p w14:paraId="3CC27702" w14:textId="626205F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5/15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6.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0B5C5DBF" w14:textId="553C034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5/1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34.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71852FF1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1D8D1C4D" w14:textId="12755DAD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8/141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2.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4983713E" w14:textId="67C3B3E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7/8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0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529C2500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4B4443CC" w14:textId="1D26F97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141 (0)</w:t>
            </w:r>
          </w:p>
        </w:tc>
        <w:tc>
          <w:tcPr>
            <w:tcW w:w="614" w:type="pct"/>
          </w:tcPr>
          <w:p w14:paraId="14E9B7F0" w14:textId="446F966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6/83 (7.3)</w:t>
            </w:r>
          </w:p>
        </w:tc>
      </w:tr>
      <w:tr w:rsidR="000C2661" w:rsidRPr="00247925" w14:paraId="519E9C3F" w14:textId="77777777" w:rsidTr="00E02415">
        <w:tc>
          <w:tcPr>
            <w:tcW w:w="578" w:type="pct"/>
          </w:tcPr>
          <w:p w14:paraId="4AC43CE1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65607028" w14:textId="1EADFCE0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Kalutara</w:t>
            </w:r>
            <w:proofErr w:type="spellEnd"/>
          </w:p>
        </w:tc>
        <w:tc>
          <w:tcPr>
            <w:tcW w:w="599" w:type="pct"/>
          </w:tcPr>
          <w:p w14:paraId="3FBBA85D" w14:textId="7C1D045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0/9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0)</w:t>
            </w:r>
          </w:p>
        </w:tc>
        <w:tc>
          <w:tcPr>
            <w:tcW w:w="600" w:type="pct"/>
          </w:tcPr>
          <w:p w14:paraId="1D36DEF7" w14:textId="3092C7D2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7/1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14.0)</w:t>
            </w:r>
          </w:p>
        </w:tc>
        <w:tc>
          <w:tcPr>
            <w:tcW w:w="93" w:type="pct"/>
          </w:tcPr>
          <w:p w14:paraId="5D1461C6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71F7E409" w14:textId="18792B02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0/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8 (0)</w:t>
            </w:r>
          </w:p>
        </w:tc>
        <w:tc>
          <w:tcPr>
            <w:tcW w:w="621" w:type="pct"/>
          </w:tcPr>
          <w:p w14:paraId="4DF417D1" w14:textId="2CFE6E1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6/117</w:t>
            </w:r>
            <w:r w:rsidRPr="00247925">
              <w:rPr>
                <w:rFonts w:asciiTheme="majorHAnsi" w:hAnsiTheme="majorHAnsi"/>
                <w:sz w:val="20"/>
                <w:szCs w:val="20"/>
                <w:lang w:val="en-US" w:eastAsia="zh-CN"/>
              </w:rPr>
              <w:t xml:space="preserve"> 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(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5.1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28429228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1CEDCB38" w14:textId="304BE175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88 (0)</w:t>
            </w:r>
          </w:p>
        </w:tc>
        <w:tc>
          <w:tcPr>
            <w:tcW w:w="614" w:type="pct"/>
          </w:tcPr>
          <w:p w14:paraId="6999F025" w14:textId="33BB85AF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116 (0.9)</w:t>
            </w:r>
          </w:p>
        </w:tc>
      </w:tr>
      <w:tr w:rsidR="000C2661" w:rsidRPr="00247925" w14:paraId="4B8038D6" w14:textId="77777777" w:rsidTr="00E02415">
        <w:tc>
          <w:tcPr>
            <w:tcW w:w="578" w:type="pct"/>
          </w:tcPr>
          <w:p w14:paraId="2C862581" w14:textId="32673AC4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pct"/>
          </w:tcPr>
          <w:p w14:paraId="3159A001" w14:textId="77777777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</w:tcPr>
          <w:p w14:paraId="565C0D8B" w14:textId="0C40216B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26/250 (10.4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00" w:type="pct"/>
          </w:tcPr>
          <w:p w14:paraId="24807CC4" w14:textId="4659A4BC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16/378 (30.7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3" w:type="pct"/>
          </w:tcPr>
          <w:p w14:paraId="703F3AED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44C47A21" w14:textId="7324083D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9/232 (8.2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21" w:type="pct"/>
          </w:tcPr>
          <w:p w14:paraId="408E0A59" w14:textId="0812AA85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77/360 (21.4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4" w:type="pct"/>
          </w:tcPr>
          <w:p w14:paraId="242FC150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5717F0C1" w14:textId="0E8D33B1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/232 (0.4)</w:t>
            </w:r>
          </w:p>
        </w:tc>
        <w:tc>
          <w:tcPr>
            <w:tcW w:w="614" w:type="pct"/>
          </w:tcPr>
          <w:p w14:paraId="4C7BFC05" w14:textId="068C1FA1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val="en-US" w:eastAsia="zh-CN"/>
              </w:rPr>
              <w:t>12/360 (3.4)</w:t>
            </w:r>
          </w:p>
        </w:tc>
      </w:tr>
      <w:tr w:rsidR="000C2661" w:rsidRPr="00247925" w14:paraId="6201C196" w14:textId="77777777" w:rsidTr="00E02415">
        <w:tc>
          <w:tcPr>
            <w:tcW w:w="578" w:type="pct"/>
          </w:tcPr>
          <w:p w14:paraId="69407040" w14:textId="3D4645B9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Sabaragamuwa</w:t>
            </w:r>
            <w:proofErr w:type="spellEnd"/>
          </w:p>
        </w:tc>
        <w:tc>
          <w:tcPr>
            <w:tcW w:w="707" w:type="pct"/>
          </w:tcPr>
          <w:p w14:paraId="0FAAA539" w14:textId="1D8DAF28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Ratnapura</w:t>
            </w:r>
            <w:proofErr w:type="spellEnd"/>
          </w:p>
        </w:tc>
        <w:tc>
          <w:tcPr>
            <w:tcW w:w="599" w:type="pct"/>
          </w:tcPr>
          <w:p w14:paraId="209144C4" w14:textId="5686C00F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0/9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0)</w:t>
            </w:r>
          </w:p>
        </w:tc>
        <w:tc>
          <w:tcPr>
            <w:tcW w:w="600" w:type="pct"/>
          </w:tcPr>
          <w:p w14:paraId="0007CA81" w14:textId="335C940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0/139 (7.2)</w:t>
            </w:r>
          </w:p>
        </w:tc>
        <w:tc>
          <w:tcPr>
            <w:tcW w:w="93" w:type="pct"/>
          </w:tcPr>
          <w:p w14:paraId="337719EB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18739509" w14:textId="4060481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0/9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0)</w:t>
            </w:r>
          </w:p>
        </w:tc>
        <w:tc>
          <w:tcPr>
            <w:tcW w:w="621" w:type="pct"/>
          </w:tcPr>
          <w:p w14:paraId="2529486C" w14:textId="6A2F3B3C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6/139 (4.3)</w:t>
            </w:r>
          </w:p>
        </w:tc>
        <w:tc>
          <w:tcPr>
            <w:tcW w:w="114" w:type="pct"/>
          </w:tcPr>
          <w:p w14:paraId="205BBBEB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3F65FFFF" w14:textId="72B228D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90 (0)</w:t>
            </w:r>
          </w:p>
        </w:tc>
        <w:tc>
          <w:tcPr>
            <w:tcW w:w="614" w:type="pct"/>
          </w:tcPr>
          <w:p w14:paraId="471A9D99" w14:textId="5A8915FE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139 (0.7)</w:t>
            </w:r>
          </w:p>
        </w:tc>
      </w:tr>
      <w:tr w:rsidR="000C2661" w:rsidRPr="00247925" w14:paraId="13E67C50" w14:textId="77777777" w:rsidTr="00E02415">
        <w:tc>
          <w:tcPr>
            <w:tcW w:w="578" w:type="pct"/>
          </w:tcPr>
          <w:p w14:paraId="10EB7700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786C91C6" w14:textId="62D20E68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Kegalle</w:t>
            </w:r>
            <w:proofErr w:type="spellEnd"/>
          </w:p>
        </w:tc>
        <w:tc>
          <w:tcPr>
            <w:tcW w:w="599" w:type="pct"/>
          </w:tcPr>
          <w:p w14:paraId="7821438D" w14:textId="30D40FB9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/9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.1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2F296458" w14:textId="4C70C05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50/13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36.2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03EB98A2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5FAE53FF" w14:textId="7E80588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/9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.1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540682CA" w14:textId="789B2E8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1/13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22.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243EFF17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10694C39" w14:textId="1C65CA2D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85 (1.2)</w:t>
            </w:r>
          </w:p>
        </w:tc>
        <w:tc>
          <w:tcPr>
            <w:tcW w:w="614" w:type="pct"/>
          </w:tcPr>
          <w:p w14:paraId="6EDEB6B0" w14:textId="52949D55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0/136 (7.4)</w:t>
            </w:r>
          </w:p>
        </w:tc>
      </w:tr>
      <w:tr w:rsidR="000C2661" w:rsidRPr="00247925" w14:paraId="6EFEA8AE" w14:textId="77777777" w:rsidTr="00E02415">
        <w:tc>
          <w:tcPr>
            <w:tcW w:w="578" w:type="pct"/>
          </w:tcPr>
          <w:p w14:paraId="3A79AAF3" w14:textId="52D1322F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pct"/>
          </w:tcPr>
          <w:p w14:paraId="0C3BB2A7" w14:textId="094419E1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</w:tcPr>
          <w:p w14:paraId="69415CE0" w14:textId="34BEBB1F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/18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5 (0.5)</w:t>
            </w:r>
          </w:p>
        </w:tc>
        <w:tc>
          <w:tcPr>
            <w:tcW w:w="600" w:type="pct"/>
          </w:tcPr>
          <w:p w14:paraId="0B94DDA9" w14:textId="0371F7C1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60/277 (21.7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0145B4A9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6A30591C" w14:textId="2E82EA0C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/18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5 (0.5)</w:t>
            </w:r>
          </w:p>
        </w:tc>
        <w:tc>
          <w:tcPr>
            <w:tcW w:w="621" w:type="pct"/>
          </w:tcPr>
          <w:p w14:paraId="5BD77D55" w14:textId="4C5A6E0A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37/276 (13.4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3A7C161D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45692E93" w14:textId="706751FD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/175 (0.6)</w:t>
            </w:r>
          </w:p>
        </w:tc>
        <w:tc>
          <w:tcPr>
            <w:tcW w:w="614" w:type="pct"/>
          </w:tcPr>
          <w:p w14:paraId="6F2CA7A6" w14:textId="006EB9C6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1/275 (4.0)</w:t>
            </w:r>
          </w:p>
        </w:tc>
      </w:tr>
      <w:tr w:rsidR="000C2661" w:rsidRPr="00247925" w14:paraId="0F513E14" w14:textId="77777777" w:rsidTr="00E02415">
        <w:tc>
          <w:tcPr>
            <w:tcW w:w="578" w:type="pct"/>
          </w:tcPr>
          <w:p w14:paraId="5CEF6BE4" w14:textId="3E7F11C3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Uva</w:t>
            </w:r>
            <w:proofErr w:type="spellEnd"/>
          </w:p>
        </w:tc>
        <w:tc>
          <w:tcPr>
            <w:tcW w:w="707" w:type="pct"/>
          </w:tcPr>
          <w:p w14:paraId="3A9A1C17" w14:textId="4919FABC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Badulla</w:t>
            </w:r>
            <w:proofErr w:type="spellEnd"/>
          </w:p>
        </w:tc>
        <w:tc>
          <w:tcPr>
            <w:tcW w:w="599" w:type="pct"/>
          </w:tcPr>
          <w:p w14:paraId="05A10E1F" w14:textId="5664767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30/180 (16.7)</w:t>
            </w:r>
          </w:p>
        </w:tc>
        <w:tc>
          <w:tcPr>
            <w:tcW w:w="600" w:type="pct"/>
          </w:tcPr>
          <w:p w14:paraId="0EA76680" w14:textId="4534183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1/11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(26.5)</w:t>
            </w:r>
          </w:p>
        </w:tc>
        <w:tc>
          <w:tcPr>
            <w:tcW w:w="93" w:type="pct"/>
          </w:tcPr>
          <w:p w14:paraId="61CD884B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0997376A" w14:textId="283F15C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0/180 (5.6)</w:t>
            </w:r>
          </w:p>
        </w:tc>
        <w:tc>
          <w:tcPr>
            <w:tcW w:w="621" w:type="pct"/>
          </w:tcPr>
          <w:p w14:paraId="09358646" w14:textId="2E078614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20/117 (17.1)</w:t>
            </w:r>
          </w:p>
        </w:tc>
        <w:tc>
          <w:tcPr>
            <w:tcW w:w="114" w:type="pct"/>
          </w:tcPr>
          <w:p w14:paraId="1B9C485F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3C0CC2AB" w14:textId="3A736035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180 (0)</w:t>
            </w:r>
          </w:p>
        </w:tc>
        <w:tc>
          <w:tcPr>
            <w:tcW w:w="614" w:type="pct"/>
          </w:tcPr>
          <w:p w14:paraId="5094DEAE" w14:textId="6990C14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2/117 (1.7)</w:t>
            </w:r>
          </w:p>
        </w:tc>
      </w:tr>
      <w:tr w:rsidR="000C2661" w:rsidRPr="00247925" w14:paraId="5A235570" w14:textId="77777777" w:rsidTr="00E02415">
        <w:tc>
          <w:tcPr>
            <w:tcW w:w="578" w:type="pct"/>
          </w:tcPr>
          <w:p w14:paraId="051A854E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3AC735E5" w14:textId="16C388A8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Moneragala</w:t>
            </w:r>
            <w:proofErr w:type="spellEnd"/>
          </w:p>
        </w:tc>
        <w:tc>
          <w:tcPr>
            <w:tcW w:w="599" w:type="pct"/>
          </w:tcPr>
          <w:p w14:paraId="3E72A835" w14:textId="543C0E7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3/11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1.0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0FAE1BCC" w14:textId="596AAA0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0/6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5.2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65036CEE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1B79A79A" w14:textId="15CC6655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7/118 (5.9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4466B488" w14:textId="36F8F3A5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8/66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12.1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3AC50ACA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720369CD" w14:textId="2EFEAB4A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118 (0)</w:t>
            </w:r>
          </w:p>
        </w:tc>
        <w:tc>
          <w:tcPr>
            <w:tcW w:w="614" w:type="pct"/>
          </w:tcPr>
          <w:p w14:paraId="556BC01C" w14:textId="6AC314FE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1/66 (1.5)</w:t>
            </w:r>
          </w:p>
        </w:tc>
      </w:tr>
      <w:tr w:rsidR="000C2661" w:rsidRPr="00247925" w14:paraId="58B1FEBE" w14:textId="77777777" w:rsidTr="00E02415">
        <w:tc>
          <w:tcPr>
            <w:tcW w:w="578" w:type="pct"/>
          </w:tcPr>
          <w:p w14:paraId="633EBB6A" w14:textId="072290B4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pct"/>
          </w:tcPr>
          <w:p w14:paraId="1891839B" w14:textId="30B9399C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</w:tcPr>
          <w:p w14:paraId="412EE6C3" w14:textId="00A4C0A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43/298 (14.4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1E0CD849" w14:textId="790D4DA1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41/184 (22.3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311E5096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53DA09DD" w14:textId="4E025682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7/298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 xml:space="preserve"> (5.7)</w:t>
            </w:r>
          </w:p>
        </w:tc>
        <w:tc>
          <w:tcPr>
            <w:tcW w:w="621" w:type="pct"/>
          </w:tcPr>
          <w:p w14:paraId="57251B5C" w14:textId="6E5622F3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28/183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 xml:space="preserve"> (14.6)</w:t>
            </w:r>
          </w:p>
        </w:tc>
        <w:tc>
          <w:tcPr>
            <w:tcW w:w="114" w:type="pct"/>
          </w:tcPr>
          <w:p w14:paraId="5FEA3049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7EB470F8" w14:textId="54796F52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/298 (0)</w:t>
            </w:r>
          </w:p>
        </w:tc>
        <w:tc>
          <w:tcPr>
            <w:tcW w:w="614" w:type="pct"/>
          </w:tcPr>
          <w:p w14:paraId="321FD964" w14:textId="7BF736CF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3/183 (1.7)</w:t>
            </w:r>
          </w:p>
        </w:tc>
      </w:tr>
      <w:tr w:rsidR="000C2661" w:rsidRPr="00247925" w14:paraId="5ADDF104" w14:textId="77777777" w:rsidTr="00E02415">
        <w:tc>
          <w:tcPr>
            <w:tcW w:w="578" w:type="pct"/>
          </w:tcPr>
          <w:p w14:paraId="7AA55CC9" w14:textId="5415F752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South</w:t>
            </w:r>
          </w:p>
        </w:tc>
        <w:tc>
          <w:tcPr>
            <w:tcW w:w="707" w:type="pct"/>
          </w:tcPr>
          <w:p w14:paraId="3F86B0B1" w14:textId="78A8B143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r w:rsidRPr="00247925">
              <w:rPr>
                <w:rFonts w:asciiTheme="majorHAnsi" w:hAnsiTheme="majorHAnsi"/>
                <w:sz w:val="20"/>
                <w:szCs w:val="20"/>
              </w:rPr>
              <w:t>Galle</w:t>
            </w:r>
          </w:p>
        </w:tc>
        <w:tc>
          <w:tcPr>
            <w:tcW w:w="599" w:type="pct"/>
          </w:tcPr>
          <w:p w14:paraId="2D353ED5" w14:textId="35E4DF20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/59 (1.7)</w:t>
            </w:r>
          </w:p>
        </w:tc>
        <w:tc>
          <w:tcPr>
            <w:tcW w:w="600" w:type="pct"/>
          </w:tcPr>
          <w:p w14:paraId="6EB8449F" w14:textId="261C7DE8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5/6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37.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22A38D9E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777CA197" w14:textId="1D8E879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0/59 (0)</w:t>
            </w:r>
          </w:p>
        </w:tc>
        <w:tc>
          <w:tcPr>
            <w:tcW w:w="621" w:type="pct"/>
          </w:tcPr>
          <w:p w14:paraId="03500ABB" w14:textId="07FF496B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3/67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34.3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2B2A61BC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13F4367A" w14:textId="20E7B35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59 (0)</w:t>
            </w:r>
          </w:p>
        </w:tc>
        <w:tc>
          <w:tcPr>
            <w:tcW w:w="614" w:type="pct"/>
          </w:tcPr>
          <w:p w14:paraId="1ADA9D3F" w14:textId="5EA22AB3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2/67 (3.0)</w:t>
            </w:r>
          </w:p>
        </w:tc>
      </w:tr>
      <w:tr w:rsidR="000C2661" w:rsidRPr="00247925" w14:paraId="5D446403" w14:textId="77777777" w:rsidTr="00E02415">
        <w:tc>
          <w:tcPr>
            <w:tcW w:w="578" w:type="pct"/>
          </w:tcPr>
          <w:p w14:paraId="47F7521A" w14:textId="77777777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07" w:type="pct"/>
          </w:tcPr>
          <w:p w14:paraId="356B3FC8" w14:textId="6884C145" w:rsidR="000C2661" w:rsidRPr="00247925" w:rsidRDefault="000C266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Hambantota</w:t>
            </w:r>
            <w:proofErr w:type="spellEnd"/>
          </w:p>
        </w:tc>
        <w:tc>
          <w:tcPr>
            <w:tcW w:w="599" w:type="pct"/>
          </w:tcPr>
          <w:p w14:paraId="710543AC" w14:textId="2AB2F65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8/130 (13.8)</w:t>
            </w:r>
          </w:p>
        </w:tc>
        <w:tc>
          <w:tcPr>
            <w:tcW w:w="600" w:type="pct"/>
          </w:tcPr>
          <w:p w14:paraId="55DDBED2" w14:textId="72114F00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55/122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(45.1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7438934F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5" w:type="pct"/>
          </w:tcPr>
          <w:p w14:paraId="51E37B95" w14:textId="1675AE4C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9/130 (6.9)</w:t>
            </w:r>
          </w:p>
        </w:tc>
        <w:tc>
          <w:tcPr>
            <w:tcW w:w="621" w:type="pct"/>
          </w:tcPr>
          <w:p w14:paraId="3311BC42" w14:textId="69F3CB11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36/122(29.5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43EB2E7D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09" w:type="pct"/>
          </w:tcPr>
          <w:p w14:paraId="6EF3E945" w14:textId="4093B257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130 (0)</w:t>
            </w:r>
          </w:p>
        </w:tc>
        <w:tc>
          <w:tcPr>
            <w:tcW w:w="614" w:type="pct"/>
          </w:tcPr>
          <w:p w14:paraId="6E4DF40E" w14:textId="1F3F3396" w:rsidR="000C2661" w:rsidRPr="00247925" w:rsidRDefault="000C2661" w:rsidP="00DB00E0">
            <w:pPr>
              <w:jc w:val="center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3/122 (2.5)</w:t>
            </w:r>
          </w:p>
        </w:tc>
      </w:tr>
      <w:tr w:rsidR="000C2661" w:rsidRPr="00247925" w14:paraId="7DA2DBB1" w14:textId="77777777" w:rsidTr="00E02415">
        <w:tc>
          <w:tcPr>
            <w:tcW w:w="578" w:type="pct"/>
          </w:tcPr>
          <w:p w14:paraId="1BBE41F9" w14:textId="77777777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707" w:type="pct"/>
          </w:tcPr>
          <w:p w14:paraId="6CF5A0EE" w14:textId="2F04125E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247925">
              <w:rPr>
                <w:rFonts w:asciiTheme="majorHAnsi" w:hAnsiTheme="majorHAnsi"/>
                <w:sz w:val="20"/>
                <w:szCs w:val="20"/>
              </w:rPr>
              <w:t>Matara</w:t>
            </w:r>
            <w:proofErr w:type="spellEnd"/>
          </w:p>
        </w:tc>
        <w:tc>
          <w:tcPr>
            <w:tcW w:w="599" w:type="pct"/>
          </w:tcPr>
          <w:p w14:paraId="262BCE00" w14:textId="4A41696E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0/66 (15.2)</w:t>
            </w:r>
          </w:p>
        </w:tc>
        <w:tc>
          <w:tcPr>
            <w:tcW w:w="600" w:type="pct"/>
          </w:tcPr>
          <w:p w14:paraId="798A97B5" w14:textId="79AFC401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23/101 (22.8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54EB066B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576226E3" w14:textId="3C46B3AF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10/66 (15.2)</w:t>
            </w:r>
          </w:p>
        </w:tc>
        <w:tc>
          <w:tcPr>
            <w:tcW w:w="621" w:type="pct"/>
          </w:tcPr>
          <w:p w14:paraId="6B7AC182" w14:textId="6605A5EC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  <w:lang w:eastAsia="zh-CN"/>
              </w:rPr>
              <w:t>14/92 (15.2</w:t>
            </w:r>
            <w:r w:rsidRPr="00247925">
              <w:rPr>
                <w:rFonts w:asciiTheme="majorHAnsi" w:hAnsiTheme="majorHAns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5F5E7968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46647B40" w14:textId="56AAB7AA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0/66 (0)</w:t>
            </w:r>
          </w:p>
        </w:tc>
        <w:tc>
          <w:tcPr>
            <w:tcW w:w="614" w:type="pct"/>
          </w:tcPr>
          <w:p w14:paraId="17D91261" w14:textId="2407CBD2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sz w:val="20"/>
                <w:szCs w:val="20"/>
                <w:lang w:eastAsia="zh-CN"/>
              </w:rPr>
              <w:t>2/92 (2.2)</w:t>
            </w:r>
          </w:p>
        </w:tc>
      </w:tr>
      <w:tr w:rsidR="000C2661" w:rsidRPr="00247925" w14:paraId="49C3CDCC" w14:textId="77777777" w:rsidTr="00E02415">
        <w:tc>
          <w:tcPr>
            <w:tcW w:w="578" w:type="pct"/>
          </w:tcPr>
          <w:p w14:paraId="4716C027" w14:textId="77BAE0F9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pct"/>
          </w:tcPr>
          <w:p w14:paraId="4ED66DF6" w14:textId="77777777" w:rsidR="000C2661" w:rsidRPr="00247925" w:rsidRDefault="000C266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</w:tcPr>
          <w:p w14:paraId="13454F63" w14:textId="6A2C7942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29/255 (11.4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</w:tcPr>
          <w:p w14:paraId="65033459" w14:textId="507FA0B9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03/290 (34.4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</w:tcPr>
          <w:p w14:paraId="46FC1AB1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</w:tcPr>
          <w:p w14:paraId="5098C267" w14:textId="77498754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9/255 (7.5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</w:tcPr>
          <w:p w14:paraId="0F66DBE9" w14:textId="3800BA3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73/281 (26.0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</w:tcPr>
          <w:p w14:paraId="780F4219" w14:textId="77777777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</w:tcPr>
          <w:p w14:paraId="7C67ABB8" w14:textId="0B837120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/255 (0)</w:t>
            </w:r>
          </w:p>
        </w:tc>
        <w:tc>
          <w:tcPr>
            <w:tcW w:w="614" w:type="pct"/>
          </w:tcPr>
          <w:p w14:paraId="3033AEC0" w14:textId="6C9EB659" w:rsidR="000C2661" w:rsidRPr="00247925" w:rsidRDefault="000C2661" w:rsidP="00DB00E0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7/281  (2.5)</w:t>
            </w:r>
          </w:p>
        </w:tc>
      </w:tr>
      <w:tr w:rsidR="000C2661" w:rsidRPr="00247925" w14:paraId="3EA7D754" w14:textId="77777777" w:rsidTr="00EE5997">
        <w:trPr>
          <w:trHeight w:val="392"/>
        </w:trPr>
        <w:tc>
          <w:tcPr>
            <w:tcW w:w="578" w:type="pct"/>
            <w:vAlign w:val="center"/>
          </w:tcPr>
          <w:p w14:paraId="0DF43BAB" w14:textId="69BDEBE3" w:rsidR="000C2661" w:rsidRPr="00247925" w:rsidRDefault="000C2661" w:rsidP="00EE599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47925">
              <w:rPr>
                <w:rFonts w:asciiTheme="majorHAnsi" w:hAnsiTheme="majorHAnsi"/>
                <w:b/>
                <w:sz w:val="20"/>
                <w:szCs w:val="20"/>
              </w:rPr>
              <w:t>Overall total</w:t>
            </w:r>
          </w:p>
        </w:tc>
        <w:tc>
          <w:tcPr>
            <w:tcW w:w="707" w:type="pct"/>
            <w:vAlign w:val="center"/>
          </w:tcPr>
          <w:p w14:paraId="32E3F16E" w14:textId="05745351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6DB1D6BC" w14:textId="17C31278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322/2877 (11.2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0" w:type="pct"/>
            <w:vAlign w:val="center"/>
          </w:tcPr>
          <w:p w14:paraId="5A87D8F7" w14:textId="577DA21D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783/2886 (27.1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" w:type="pct"/>
            <w:vAlign w:val="center"/>
          </w:tcPr>
          <w:p w14:paraId="6BD240D4" w14:textId="77777777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7C0DEA8A" w14:textId="7C9A7082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65/2854 (5.8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1" w:type="pct"/>
            <w:vAlign w:val="center"/>
          </w:tcPr>
          <w:p w14:paraId="3CEBB522" w14:textId="689C0980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492/2840 (17.3</w:t>
            </w:r>
            <w:r w:rsidRPr="0024792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" w:type="pct"/>
            <w:vAlign w:val="center"/>
          </w:tcPr>
          <w:p w14:paraId="7BD8D744" w14:textId="77777777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09" w:type="pct"/>
            <w:vAlign w:val="center"/>
          </w:tcPr>
          <w:p w14:paraId="48C75426" w14:textId="7BF71DB2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28/2785 (1.0)</w:t>
            </w:r>
          </w:p>
        </w:tc>
        <w:tc>
          <w:tcPr>
            <w:tcW w:w="614" w:type="pct"/>
            <w:vAlign w:val="center"/>
          </w:tcPr>
          <w:p w14:paraId="21F406CE" w14:textId="18D595B8" w:rsidR="000C2661" w:rsidRPr="00247925" w:rsidRDefault="000C2661" w:rsidP="00EE5997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6D77A5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30/2794 (4.6)</w:t>
            </w:r>
          </w:p>
        </w:tc>
      </w:tr>
    </w:tbl>
    <w:p w14:paraId="09967E2E" w14:textId="0FA81687" w:rsidR="00A2316F" w:rsidRPr="00247925" w:rsidRDefault="00A2316F">
      <w:pPr>
        <w:rPr>
          <w:rFonts w:asciiTheme="majorHAnsi" w:hAnsiTheme="majorHAnsi"/>
          <w:sz w:val="20"/>
          <w:szCs w:val="20"/>
        </w:rPr>
      </w:pPr>
    </w:p>
    <w:sectPr w:rsidR="00A2316F" w:rsidRPr="00247925" w:rsidSect="00247925">
      <w:pgSz w:w="18700" w:h="13220" w:orient="landscape"/>
      <w:pgMar w:top="1134" w:right="1440" w:bottom="1191" w:left="119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19A1F" w14:textId="77777777" w:rsidR="00CC48F7" w:rsidRDefault="00CC48F7" w:rsidP="00684D16">
      <w:r>
        <w:separator/>
      </w:r>
    </w:p>
  </w:endnote>
  <w:endnote w:type="continuationSeparator" w:id="0">
    <w:p w14:paraId="1E619CA3" w14:textId="77777777" w:rsidR="00CC48F7" w:rsidRDefault="00CC48F7" w:rsidP="00684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56C701" w14:textId="77777777" w:rsidR="00CC48F7" w:rsidRDefault="00CC48F7" w:rsidP="00684D16">
      <w:r>
        <w:separator/>
      </w:r>
    </w:p>
  </w:footnote>
  <w:footnote w:type="continuationSeparator" w:id="0">
    <w:p w14:paraId="7BF9A0A9" w14:textId="77777777" w:rsidR="00CC48F7" w:rsidRDefault="00CC48F7" w:rsidP="00684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16F"/>
    <w:rsid w:val="00016A95"/>
    <w:rsid w:val="000263F2"/>
    <w:rsid w:val="00090E04"/>
    <w:rsid w:val="000A54D8"/>
    <w:rsid w:val="000B0A00"/>
    <w:rsid w:val="000C2661"/>
    <w:rsid w:val="000C5925"/>
    <w:rsid w:val="000F2974"/>
    <w:rsid w:val="000F43EF"/>
    <w:rsid w:val="00102236"/>
    <w:rsid w:val="00106580"/>
    <w:rsid w:val="00171709"/>
    <w:rsid w:val="00177CC9"/>
    <w:rsid w:val="001C03A0"/>
    <w:rsid w:val="00247925"/>
    <w:rsid w:val="00250FC0"/>
    <w:rsid w:val="00251A8D"/>
    <w:rsid w:val="002D7A3E"/>
    <w:rsid w:val="002D7E19"/>
    <w:rsid w:val="00332B0D"/>
    <w:rsid w:val="00416F7E"/>
    <w:rsid w:val="004A62A3"/>
    <w:rsid w:val="004B4B46"/>
    <w:rsid w:val="00516E30"/>
    <w:rsid w:val="00540F4E"/>
    <w:rsid w:val="0058374E"/>
    <w:rsid w:val="005D3250"/>
    <w:rsid w:val="00630395"/>
    <w:rsid w:val="00652070"/>
    <w:rsid w:val="0065627D"/>
    <w:rsid w:val="00684D16"/>
    <w:rsid w:val="00757065"/>
    <w:rsid w:val="00772ED0"/>
    <w:rsid w:val="007B7586"/>
    <w:rsid w:val="007C5041"/>
    <w:rsid w:val="007D5BB8"/>
    <w:rsid w:val="00894F57"/>
    <w:rsid w:val="008A40BE"/>
    <w:rsid w:val="008D4A00"/>
    <w:rsid w:val="009636A6"/>
    <w:rsid w:val="00981726"/>
    <w:rsid w:val="00A2316F"/>
    <w:rsid w:val="00A76C1B"/>
    <w:rsid w:val="00A84BC2"/>
    <w:rsid w:val="00AE1FBB"/>
    <w:rsid w:val="00B10C3C"/>
    <w:rsid w:val="00B77B42"/>
    <w:rsid w:val="00BB685A"/>
    <w:rsid w:val="00BD7955"/>
    <w:rsid w:val="00C2533D"/>
    <w:rsid w:val="00C36B33"/>
    <w:rsid w:val="00C43714"/>
    <w:rsid w:val="00C4701E"/>
    <w:rsid w:val="00C67C33"/>
    <w:rsid w:val="00C7503B"/>
    <w:rsid w:val="00C82C1C"/>
    <w:rsid w:val="00CC0AA4"/>
    <w:rsid w:val="00CC48F7"/>
    <w:rsid w:val="00D7353A"/>
    <w:rsid w:val="00D846A3"/>
    <w:rsid w:val="00DA599F"/>
    <w:rsid w:val="00DB00E0"/>
    <w:rsid w:val="00DE1184"/>
    <w:rsid w:val="00E02415"/>
    <w:rsid w:val="00E40AD8"/>
    <w:rsid w:val="00E56163"/>
    <w:rsid w:val="00EE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BCC21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F43EF"/>
  </w:style>
  <w:style w:type="paragraph" w:styleId="Header">
    <w:name w:val="header"/>
    <w:basedOn w:val="Normal"/>
    <w:link w:val="HeaderChar"/>
    <w:uiPriority w:val="99"/>
    <w:unhideWhenUsed/>
    <w:rsid w:val="00684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4D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4D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4D1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6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66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F43EF"/>
  </w:style>
  <w:style w:type="paragraph" w:styleId="Header">
    <w:name w:val="header"/>
    <w:basedOn w:val="Normal"/>
    <w:link w:val="HeaderChar"/>
    <w:uiPriority w:val="99"/>
    <w:unhideWhenUsed/>
    <w:rsid w:val="00684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4D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4D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4D1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6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6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C546A0-B399-2040-A63B-1BE1B49BF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0</Words>
  <Characters>291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1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len</dc:creator>
  <cp:keywords/>
  <dc:description/>
  <cp:lastModifiedBy>aallen</cp:lastModifiedBy>
  <cp:revision>3</cp:revision>
  <dcterms:created xsi:type="dcterms:W3CDTF">2017-08-16T20:38:00Z</dcterms:created>
  <dcterms:modified xsi:type="dcterms:W3CDTF">2017-08-16T20:40:00Z</dcterms:modified>
  <cp:category/>
</cp:coreProperties>
</file>